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9E1" w:rsidRPr="00CB7EF5" w:rsidRDefault="00895E7D" w:rsidP="00EA19E1">
      <w:pPr>
        <w:rPr>
          <w:rFonts w:ascii="Arial" w:hAnsi="Arial" w:cs="Arial"/>
          <w:sz w:val="20"/>
          <w:szCs w:val="20"/>
          <w:lang w:eastAsia="ja-JP"/>
        </w:rPr>
      </w:pPr>
      <w:r>
        <w:rPr>
          <w:rFonts w:ascii="Arial" w:hAnsi="Arial" w:cs="Arial" w:hint="eastAsia"/>
          <w:sz w:val="20"/>
          <w:szCs w:val="20"/>
          <w:lang w:eastAsia="ja-JP"/>
        </w:rPr>
        <w:t>Additional file</w:t>
      </w:r>
      <w:r>
        <w:rPr>
          <w:rFonts w:ascii="Arial" w:hAnsi="Arial" w:cs="Arial"/>
          <w:sz w:val="20"/>
          <w:szCs w:val="20"/>
          <w:lang w:eastAsia="ja-JP"/>
        </w:rPr>
        <w:t xml:space="preserve"> 3</w:t>
      </w:r>
      <w:r>
        <w:rPr>
          <w:rFonts w:ascii="Arial" w:hAnsi="Arial" w:cs="Arial" w:hint="eastAsia"/>
          <w:sz w:val="20"/>
          <w:szCs w:val="20"/>
          <w:lang w:eastAsia="ja-JP"/>
        </w:rPr>
        <w:t>:</w:t>
      </w:r>
      <w:r w:rsidR="00EA19E1" w:rsidRPr="00CB7EF5">
        <w:rPr>
          <w:rFonts w:ascii="Arial" w:hAnsi="Arial" w:cs="Arial"/>
          <w:sz w:val="20"/>
          <w:szCs w:val="20"/>
          <w:lang w:eastAsia="ja-JP"/>
        </w:rPr>
        <w:t xml:space="preserve"> Mean changes in laboratory test values during exposure period from baseline.</w:t>
      </w:r>
    </w:p>
    <w:tbl>
      <w:tblPr>
        <w:tblW w:w="972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2533"/>
        <w:gridCol w:w="3120"/>
        <w:gridCol w:w="240"/>
        <w:gridCol w:w="2640"/>
        <w:gridCol w:w="1187"/>
      </w:tblGrid>
      <w:tr w:rsidR="00053534" w:rsidRPr="002D225E" w:rsidTr="00447B36">
        <w:trPr>
          <w:trHeight w:val="285"/>
        </w:trPr>
        <w:tc>
          <w:tcPr>
            <w:tcW w:w="25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Laboratory Test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Clopidogrel plus aspirin (n=159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Aspirin alone (n=834)</w:t>
            </w:r>
          </w:p>
        </w:tc>
        <w:tc>
          <w:tcPr>
            <w:tcW w:w="11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</w:t>
            </w:r>
          </w:p>
        </w:tc>
      </w:tr>
      <w:tr w:rsidR="00053534" w:rsidRPr="002D225E" w:rsidTr="00447B36">
        <w:trPr>
          <w:trHeight w:val="285"/>
        </w:trPr>
        <w:tc>
          <w:tcPr>
            <w:tcW w:w="25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ean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ean (95% CI)</w:t>
            </w:r>
          </w:p>
        </w:tc>
        <w:tc>
          <w:tcPr>
            <w:tcW w:w="11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Creatinine (mg/dl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022 (-0.039, 0.0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25 (-0.052, 0.00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617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013 (-0.075, 0.1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19 (-0.106, 0.06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615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033 (-0.032, 0.0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25 (-0.052, 0.00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047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ALT (U/L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0 (-9.97, 1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5.15 (-9.55, -0.7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3482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72 (-11.33, 12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5.27 (-9.85, -0.7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3849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22 (-11.34, 10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2.96 (-9.82, 3.9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6315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AST (U/L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4.69 (-31.11, 1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9.17 (-16.34, -2.0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5459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3.03 (-32.69, 6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9.48 (-16.95, -2.0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7523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5.35 (-36.01, 5.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7.31 (-20.63, 6.0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4267</w:t>
            </w:r>
          </w:p>
        </w:tc>
      </w:tr>
      <w:tr w:rsidR="00053534" w:rsidRPr="002D225E" w:rsidTr="00447B36">
        <w:trPr>
          <w:trHeight w:val="285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WBC (10</w:t>
            </w: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ja-JP" w:bidi="ar-SA"/>
              </w:rPr>
              <w:t>3</w:t>
            </w: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/</w:t>
            </w:r>
            <w:proofErr w:type="spellStart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μL</w:t>
            </w:r>
            <w:proofErr w:type="spellEnd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.65 (-2.099, -1.2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455 (-0.651, -0.25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&lt;0.0001*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.509 (-1.999, -1.0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312 (-0.803, 0.17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0008*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1.832 (-2.317, -1.3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435 (-0.634, 0.23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&lt;0.0001*</w:t>
            </w:r>
          </w:p>
        </w:tc>
      </w:tr>
      <w:tr w:rsidR="00053534" w:rsidRPr="002D225E" w:rsidTr="00447B36">
        <w:trPr>
          <w:trHeight w:val="285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1E1237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lang w:eastAsia="ja-JP" w:bidi="ar-SA"/>
              </w:rPr>
            </w:pPr>
            <w:r w:rsidRPr="001E1237"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lang w:eastAsia="ja-JP" w:bidi="ar-SA"/>
              </w:rPr>
              <w:t>Δ RBC (10</w:t>
            </w:r>
            <w:r w:rsidRPr="001E1237"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vertAlign w:val="superscript"/>
                <w:lang w:eastAsia="ja-JP" w:bidi="ar-SA"/>
              </w:rPr>
              <w:t>6</w:t>
            </w:r>
            <w:r w:rsidRPr="001E1237"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lang w:eastAsia="ja-JP" w:bidi="ar-SA"/>
              </w:rPr>
              <w:t>/</w:t>
            </w:r>
            <w:proofErr w:type="spellStart"/>
            <w:r w:rsidRPr="001E1237"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lang w:eastAsia="ja-JP" w:bidi="ar-SA"/>
              </w:rPr>
              <w:t>μL</w:t>
            </w:r>
            <w:proofErr w:type="spellEnd"/>
            <w:r w:rsidRPr="001E1237">
              <w:rPr>
                <w:rFonts w:ascii="Arial" w:eastAsia="ＭＳ Ｐゴシック" w:hAnsi="Arial" w:cs="Arial"/>
                <w:b/>
                <w:color w:val="000000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65 (-0.135, 0.0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63 (-0.091, -0.03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9709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132 (-0.221, -0.0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51 (-0.083, -0.01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176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108 ( -0.186, -0.0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046 ( -0.082, -0.00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538</w:t>
            </w:r>
          </w:p>
        </w:tc>
      </w:tr>
      <w:tr w:rsidR="00053534" w:rsidRPr="002D225E" w:rsidTr="00447B36">
        <w:trPr>
          <w:trHeight w:val="285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PLT (10</w:t>
            </w: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ja-JP" w:bidi="ar-SA"/>
              </w:rPr>
              <w:t>3</w:t>
            </w: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/</w:t>
            </w:r>
            <w:proofErr w:type="spellStart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μL</w:t>
            </w:r>
            <w:proofErr w:type="spellEnd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3.01 (-11.48, 17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5.36 (-11.69, 0.9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299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3.45 (-9.19, 16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9.94 (-22.6, 2.7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416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3.58 (-19.89, 27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5.53 (-24.64, 13.5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2893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Hemoglobin (g/</w:t>
            </w:r>
            <w:proofErr w:type="spellStart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dL</w:t>
            </w:r>
            <w:proofErr w:type="spellEnd"/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207 (-0.427, 0.0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175 (-0.271, -0.07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7949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3.157 (-21.65, 15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4.184 (-10.88, 2.51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9233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311 (-0.557, -0.0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116 (-0.228, -0.00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1503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 w:bidi="ar-SA"/>
              </w:rPr>
              <w:t>Δ Hematocrit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lang w:eastAsia="ja-JP" w:bidi="ar-SA"/>
              </w:rPr>
            </w:pP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Unadjus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642 (-1.291, 0.0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533 (-0.817, -0.25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7632</w:t>
            </w:r>
          </w:p>
        </w:tc>
      </w:tr>
      <w:tr w:rsidR="00053534" w:rsidRPr="002D225E" w:rsidTr="00447B36">
        <w:trPr>
          <w:trHeight w:val="270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Propensity adjustmen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411 (-0.690, -0.1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136 (-0.238, -0.03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089</w:t>
            </w:r>
          </w:p>
        </w:tc>
      </w:tr>
      <w:tr w:rsidR="00053534" w:rsidRPr="002D225E" w:rsidTr="00447B36">
        <w:trPr>
          <w:trHeight w:val="285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D52404">
            <w:pPr>
              <w:spacing w:after="0" w:line="240" w:lineRule="auto"/>
              <w:ind w:leftChars="124" w:left="273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Multivariate model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634 (-1.314, 0.04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  <w:lang w:eastAsia="ja-JP" w:bidi="ar-SA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-0.533 (-0.828, -0.23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34" w:rsidRPr="002D225E" w:rsidRDefault="00053534" w:rsidP="00447B3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</w:pPr>
            <w:r w:rsidRPr="002D225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 w:bidi="ar-SA"/>
              </w:rPr>
              <w:t>0.7843</w:t>
            </w:r>
          </w:p>
        </w:tc>
      </w:tr>
    </w:tbl>
    <w:p w:rsidR="00E07A44" w:rsidRPr="00CB7EF5" w:rsidRDefault="00053534" w:rsidP="00D460DA">
      <w:pPr>
        <w:rPr>
          <w:rFonts w:ascii="Arial" w:hAnsi="Arial" w:cs="Arial"/>
          <w:sz w:val="20"/>
          <w:szCs w:val="20"/>
          <w:lang w:eastAsia="ja-JP"/>
        </w:rPr>
      </w:pPr>
      <w:r w:rsidRPr="00CB7EF5">
        <w:rPr>
          <w:rFonts w:ascii="Arial" w:hAnsi="Arial" w:cs="Arial"/>
          <w:sz w:val="20"/>
          <w:szCs w:val="20"/>
          <w:lang w:eastAsia="ja-JP"/>
        </w:rPr>
        <w:t xml:space="preserve">Δ indicates mean change in laboratory test value during exposure period from baseline. Abbreviations: ALT, </w:t>
      </w:r>
      <w:proofErr w:type="spellStart"/>
      <w:r w:rsidRPr="00CB7EF5">
        <w:rPr>
          <w:rFonts w:ascii="Arial" w:hAnsi="Arial" w:cs="Arial"/>
          <w:sz w:val="20"/>
          <w:szCs w:val="20"/>
          <w:lang w:eastAsia="ja-JP"/>
        </w:rPr>
        <w:t>alanine</w:t>
      </w:r>
      <w:proofErr w:type="spellEnd"/>
      <w:r w:rsidRPr="00CB7EF5">
        <w:rPr>
          <w:rFonts w:ascii="Arial" w:hAnsi="Arial" w:cs="Arial"/>
          <w:sz w:val="20"/>
          <w:szCs w:val="20"/>
          <w:lang w:eastAsia="ja-JP"/>
        </w:rPr>
        <w:t xml:space="preserve"> </w:t>
      </w:r>
      <w:proofErr w:type="spellStart"/>
      <w:r w:rsidRPr="00CB7EF5">
        <w:rPr>
          <w:rFonts w:ascii="Arial" w:hAnsi="Arial" w:cs="Arial"/>
          <w:sz w:val="20"/>
          <w:szCs w:val="20"/>
          <w:lang w:eastAsia="ja-JP"/>
        </w:rPr>
        <w:t>aminotransferase</w:t>
      </w:r>
      <w:proofErr w:type="spellEnd"/>
      <w:r w:rsidRPr="00CB7EF5">
        <w:rPr>
          <w:rFonts w:ascii="Arial" w:hAnsi="Arial" w:cs="Arial"/>
          <w:sz w:val="20"/>
          <w:szCs w:val="20"/>
          <w:lang w:eastAsia="ja-JP"/>
        </w:rPr>
        <w:t xml:space="preserve">; AST, </w:t>
      </w:r>
      <w:proofErr w:type="spellStart"/>
      <w:r w:rsidRPr="00CB7EF5">
        <w:rPr>
          <w:rFonts w:ascii="Arial" w:hAnsi="Arial" w:cs="Arial"/>
          <w:sz w:val="20"/>
          <w:szCs w:val="20"/>
          <w:lang w:eastAsia="ja-JP"/>
        </w:rPr>
        <w:t>asparate</w:t>
      </w:r>
      <w:proofErr w:type="spellEnd"/>
      <w:r w:rsidRPr="00CB7EF5">
        <w:rPr>
          <w:rFonts w:ascii="Arial" w:hAnsi="Arial" w:cs="Arial"/>
          <w:sz w:val="20"/>
          <w:szCs w:val="20"/>
          <w:lang w:eastAsia="ja-JP"/>
        </w:rPr>
        <w:t xml:space="preserve"> </w:t>
      </w:r>
      <w:proofErr w:type="spellStart"/>
      <w:r w:rsidRPr="00CB7EF5">
        <w:rPr>
          <w:rFonts w:ascii="Arial" w:hAnsi="Arial" w:cs="Arial"/>
          <w:sz w:val="20"/>
          <w:szCs w:val="20"/>
          <w:lang w:eastAsia="ja-JP"/>
        </w:rPr>
        <w:t>aminotransferase</w:t>
      </w:r>
      <w:proofErr w:type="spellEnd"/>
      <w:r w:rsidRPr="00CB7EF5">
        <w:rPr>
          <w:rFonts w:ascii="Arial" w:hAnsi="Arial" w:cs="Arial"/>
          <w:sz w:val="20"/>
          <w:szCs w:val="20"/>
          <w:lang w:eastAsia="ja-JP"/>
        </w:rPr>
        <w:t>; WBC, white blood cell count; RBC, red blood cell count; PLT, platelet count; CI, confidence interval. *: p&lt;0.05 (aspirin plus clopidogrel vs aspirin alone).</w:t>
      </w:r>
    </w:p>
    <w:sectPr w:rsidR="00E07A44" w:rsidRPr="00CB7EF5" w:rsidSect="00EA19E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C3A" w:rsidRDefault="00FA2C3A" w:rsidP="007F6346">
      <w:pPr>
        <w:spacing w:after="0" w:line="240" w:lineRule="auto"/>
      </w:pPr>
      <w:r>
        <w:separator/>
      </w:r>
    </w:p>
  </w:endnote>
  <w:endnote w:type="continuationSeparator" w:id="0">
    <w:p w:rsidR="00FA2C3A" w:rsidRDefault="00FA2C3A" w:rsidP="007F6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C3A" w:rsidRDefault="00FA2C3A" w:rsidP="007F6346">
      <w:pPr>
        <w:spacing w:after="0" w:line="240" w:lineRule="auto"/>
      </w:pPr>
      <w:r>
        <w:separator/>
      </w:r>
    </w:p>
  </w:footnote>
  <w:footnote w:type="continuationSeparator" w:id="0">
    <w:p w:rsidR="00FA2C3A" w:rsidRDefault="00FA2C3A" w:rsidP="007F6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5017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9E1"/>
    <w:rsid w:val="00053534"/>
    <w:rsid w:val="000C587C"/>
    <w:rsid w:val="000D1715"/>
    <w:rsid w:val="00125EF8"/>
    <w:rsid w:val="0018025D"/>
    <w:rsid w:val="001D7CE9"/>
    <w:rsid w:val="002536BA"/>
    <w:rsid w:val="002B65BA"/>
    <w:rsid w:val="003131C8"/>
    <w:rsid w:val="00315320"/>
    <w:rsid w:val="00335084"/>
    <w:rsid w:val="00376FA1"/>
    <w:rsid w:val="00390A3B"/>
    <w:rsid w:val="003E2F18"/>
    <w:rsid w:val="004568E4"/>
    <w:rsid w:val="004D3280"/>
    <w:rsid w:val="0057080F"/>
    <w:rsid w:val="00583E39"/>
    <w:rsid w:val="00593052"/>
    <w:rsid w:val="005D05DF"/>
    <w:rsid w:val="005E2715"/>
    <w:rsid w:val="005E3D1B"/>
    <w:rsid w:val="00607DF3"/>
    <w:rsid w:val="00630A48"/>
    <w:rsid w:val="00652DF7"/>
    <w:rsid w:val="006563A4"/>
    <w:rsid w:val="00725E4D"/>
    <w:rsid w:val="00730EEF"/>
    <w:rsid w:val="007B1402"/>
    <w:rsid w:val="007D5768"/>
    <w:rsid w:val="007F6346"/>
    <w:rsid w:val="00830FA5"/>
    <w:rsid w:val="00895E7D"/>
    <w:rsid w:val="00896337"/>
    <w:rsid w:val="008B14BB"/>
    <w:rsid w:val="0092144A"/>
    <w:rsid w:val="009452D4"/>
    <w:rsid w:val="00947872"/>
    <w:rsid w:val="00976279"/>
    <w:rsid w:val="00A12016"/>
    <w:rsid w:val="00A13C0E"/>
    <w:rsid w:val="00A46CAB"/>
    <w:rsid w:val="00A76DCE"/>
    <w:rsid w:val="00B01525"/>
    <w:rsid w:val="00B7448B"/>
    <w:rsid w:val="00BB63C8"/>
    <w:rsid w:val="00BD3B89"/>
    <w:rsid w:val="00BF7FC4"/>
    <w:rsid w:val="00C146FE"/>
    <w:rsid w:val="00C61131"/>
    <w:rsid w:val="00C95563"/>
    <w:rsid w:val="00CB7EF5"/>
    <w:rsid w:val="00D14814"/>
    <w:rsid w:val="00D173B5"/>
    <w:rsid w:val="00D460DA"/>
    <w:rsid w:val="00D52404"/>
    <w:rsid w:val="00DF253E"/>
    <w:rsid w:val="00E07A44"/>
    <w:rsid w:val="00E91851"/>
    <w:rsid w:val="00EA19E1"/>
    <w:rsid w:val="00EB4359"/>
    <w:rsid w:val="00F30B07"/>
    <w:rsid w:val="00F57EA1"/>
    <w:rsid w:val="00F745F2"/>
    <w:rsid w:val="00FA2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80F"/>
  </w:style>
  <w:style w:type="paragraph" w:styleId="1">
    <w:name w:val="heading 1"/>
    <w:basedOn w:val="a"/>
    <w:next w:val="a"/>
    <w:link w:val="10"/>
    <w:uiPriority w:val="9"/>
    <w:qFormat/>
    <w:rsid w:val="005708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08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08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080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080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080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080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080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080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08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5708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5708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57080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57080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57080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57080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57080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5708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57080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708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5708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7080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57080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7080F"/>
    <w:rPr>
      <w:b/>
      <w:bCs/>
    </w:rPr>
  </w:style>
  <w:style w:type="character" w:styleId="a9">
    <w:name w:val="Emphasis"/>
    <w:basedOn w:val="a0"/>
    <w:uiPriority w:val="20"/>
    <w:qFormat/>
    <w:rsid w:val="0057080F"/>
    <w:rPr>
      <w:i/>
      <w:iCs/>
    </w:rPr>
  </w:style>
  <w:style w:type="paragraph" w:styleId="aa">
    <w:name w:val="No Spacing"/>
    <w:uiPriority w:val="1"/>
    <w:qFormat/>
    <w:rsid w:val="0057080F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57080F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7080F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57080F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57080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57080F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57080F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57080F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57080F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57080F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57080F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57080F"/>
    <w:pPr>
      <w:outlineLvl w:val="9"/>
    </w:pPr>
  </w:style>
  <w:style w:type="paragraph" w:styleId="af2">
    <w:name w:val="header"/>
    <w:basedOn w:val="a"/>
    <w:link w:val="af3"/>
    <w:uiPriority w:val="99"/>
    <w:semiHidden/>
    <w:unhideWhenUsed/>
    <w:rsid w:val="007F634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semiHidden/>
    <w:rsid w:val="007F6346"/>
  </w:style>
  <w:style w:type="paragraph" w:styleId="af4">
    <w:name w:val="footer"/>
    <w:basedOn w:val="a"/>
    <w:link w:val="af5"/>
    <w:uiPriority w:val="99"/>
    <w:semiHidden/>
    <w:unhideWhenUsed/>
    <w:rsid w:val="007F6346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7F6346"/>
  </w:style>
  <w:style w:type="paragraph" w:styleId="af6">
    <w:name w:val="Balloon Text"/>
    <w:basedOn w:val="a"/>
    <w:link w:val="af7"/>
    <w:uiPriority w:val="99"/>
    <w:semiHidden/>
    <w:unhideWhenUsed/>
    <w:rsid w:val="004D3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D32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5D41B-C8A9-45A8-94CD-5FA348C12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</dc:creator>
  <cp:lastModifiedBy>YT</cp:lastModifiedBy>
  <cp:revision>3</cp:revision>
  <dcterms:created xsi:type="dcterms:W3CDTF">2013-05-24T07:16:00Z</dcterms:created>
  <dcterms:modified xsi:type="dcterms:W3CDTF">2013-05-24T07:17:00Z</dcterms:modified>
</cp:coreProperties>
</file>